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52C8" w:rsidRPr="00994980" w:rsidRDefault="002552C8" w:rsidP="002552C8">
      <w:pPr>
        <w:pStyle w:val="2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49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1. </w:t>
      </w:r>
      <w:proofErr w:type="gramStart"/>
      <w:r w:rsidRPr="009949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9949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9949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teraction of </w:t>
      </w:r>
      <w:r w:rsidRPr="009949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9949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ets and STZ on </w:t>
      </w:r>
      <w:r w:rsidRPr="009949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9949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abolic </w:t>
      </w:r>
      <w:r w:rsidRPr="009949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Pr="009949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ameters of WT </w:t>
      </w:r>
      <w:r w:rsidRPr="009949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994980">
        <w:rPr>
          <w:rFonts w:ascii="Times New Roman" w:hAnsi="Times New Roman" w:cs="Times New Roman"/>
          <w:color w:val="000000" w:themeColor="text1"/>
          <w:sz w:val="24"/>
          <w:szCs w:val="24"/>
        </w:rPr>
        <w:t>ice.</w:t>
      </w:r>
      <w:proofErr w:type="gramEnd"/>
      <w:r w:rsidRPr="009949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2552C8" w:rsidRPr="006A0031" w:rsidRDefault="002552C8" w:rsidP="002552C8">
      <w:pPr>
        <w:spacing w:line="100" w:lineRule="atLeast"/>
        <w:rPr>
          <w:rFonts w:ascii="Times New Roman" w:hAnsi="Times New Roman" w:cs="Times New Roman"/>
          <w:szCs w:val="24"/>
        </w:rPr>
      </w:pPr>
    </w:p>
    <w:tbl>
      <w:tblPr>
        <w:tblStyle w:val="a5"/>
        <w:tblW w:w="8944" w:type="dxa"/>
        <w:tblLook w:val="04A0"/>
      </w:tblPr>
      <w:tblGrid>
        <w:gridCol w:w="1392"/>
        <w:gridCol w:w="1392"/>
        <w:gridCol w:w="1437"/>
        <w:gridCol w:w="1393"/>
        <w:gridCol w:w="1393"/>
        <w:gridCol w:w="1937"/>
      </w:tblGrid>
      <w:tr w:rsidR="002552C8" w:rsidTr="0068590B">
        <w:tc>
          <w:tcPr>
            <w:tcW w:w="13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552C8" w:rsidRPr="00E24B99" w:rsidRDefault="002552C8" w:rsidP="0068590B">
            <w:pPr>
              <w:spacing w:beforeLines="50" w:line="100" w:lineRule="atLeast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552C8" w:rsidRDefault="002552C8" w:rsidP="0068590B">
            <w:pPr>
              <w:widowControl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Interaction,</w:t>
            </w:r>
          </w:p>
          <w:p w:rsidR="002552C8" w:rsidRDefault="002552C8" w:rsidP="0068590B">
            <w:pPr>
              <w:widowControl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24B9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E24B9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vertAlign w:val="subscript"/>
              </w:rPr>
              <w:t>interaction</w:t>
            </w:r>
            <w:proofErr w:type="spellEnd"/>
          </w:p>
          <w:p w:rsidR="002552C8" w:rsidRPr="00143504" w:rsidRDefault="002552C8" w:rsidP="0068590B">
            <w:pPr>
              <w:widowControl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(P value)</w:t>
            </w:r>
          </w:p>
        </w:tc>
        <w:tc>
          <w:tcPr>
            <w:tcW w:w="616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552C8" w:rsidRDefault="002552C8" w:rsidP="0068590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Simple main effect,</w:t>
            </w:r>
          </w:p>
          <w:p w:rsidR="002552C8" w:rsidRDefault="002552C8" w:rsidP="0068590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24B9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E24B9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vertAlign w:val="subscript"/>
              </w:rPr>
              <w:t>group</w:t>
            </w:r>
            <w:proofErr w:type="spellEnd"/>
          </w:p>
          <w:p w:rsidR="002552C8" w:rsidRDefault="002552C8" w:rsidP="0068590B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(P value)</w:t>
            </w:r>
          </w:p>
        </w:tc>
      </w:tr>
      <w:tr w:rsidR="002552C8" w:rsidTr="0068590B"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2552C8" w:rsidRPr="00E24B99" w:rsidRDefault="002552C8" w:rsidP="0068590B">
            <w:pPr>
              <w:spacing w:line="100" w:lineRule="atLeast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2552C8" w:rsidRPr="00E24B99" w:rsidRDefault="002552C8" w:rsidP="0068590B">
            <w:pPr>
              <w:spacing w:line="100" w:lineRule="atLeast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552C8" w:rsidRPr="00E24B99" w:rsidRDefault="002552C8" w:rsidP="0068590B">
            <w:pPr>
              <w:spacing w:line="10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NCD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552C8" w:rsidRPr="00E24B99" w:rsidRDefault="002552C8" w:rsidP="0068590B">
            <w:pPr>
              <w:spacing w:line="10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HFD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552C8" w:rsidRPr="00E24B99" w:rsidRDefault="002552C8" w:rsidP="0068590B">
            <w:pPr>
              <w:spacing w:line="10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Vehicle</w:t>
            </w:r>
          </w:p>
        </w:tc>
        <w:tc>
          <w:tcPr>
            <w:tcW w:w="19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552C8" w:rsidRPr="00E24B99" w:rsidRDefault="002552C8" w:rsidP="0068590B">
            <w:pPr>
              <w:spacing w:line="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STZ</w:t>
            </w:r>
          </w:p>
        </w:tc>
      </w:tr>
      <w:tr w:rsidR="002552C8" w:rsidTr="0068590B"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2552C8" w:rsidRPr="00E24B99" w:rsidRDefault="002552C8" w:rsidP="0068590B">
            <w:pPr>
              <w:spacing w:line="0" w:lineRule="atLeast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Body weight gai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Default="002552C8" w:rsidP="0068590B">
            <w:pPr>
              <w:spacing w:beforeLines="500" w:afterLines="500" w:line="0" w:lineRule="atLeast"/>
              <w:contextualSpacing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F78C3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29.831</w:t>
            </w:r>
          </w:p>
          <w:p w:rsidR="002552C8" w:rsidRDefault="002552C8" w:rsidP="0068590B">
            <w:pPr>
              <w:spacing w:beforeLines="500" w:afterLines="500" w:line="0" w:lineRule="atLeast"/>
              <w:contextualSpacing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F78C3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(&lt;0.001)</w:t>
            </w:r>
          </w:p>
        </w:tc>
        <w:tc>
          <w:tcPr>
            <w:tcW w:w="14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552C8" w:rsidRDefault="002552C8" w:rsidP="0068590B">
            <w:pPr>
              <w:spacing w:beforeLines="500" w:afterLines="500" w:line="0" w:lineRule="atLeast"/>
              <w:contextualSpacing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5</w:t>
            </w:r>
          </w:p>
          <w:p w:rsidR="002552C8" w:rsidRDefault="002552C8" w:rsidP="0068590B">
            <w:pPr>
              <w:spacing w:beforeLines="500" w:afterLines="500" w:line="0" w:lineRule="atLeast"/>
              <w:contextualSpacing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24B9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944)</w:t>
            </w:r>
          </w:p>
        </w:tc>
        <w:tc>
          <w:tcPr>
            <w:tcW w:w="13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552C8" w:rsidRDefault="002552C8" w:rsidP="0068590B">
            <w:pPr>
              <w:spacing w:beforeLines="500" w:afterLines="500"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69.564 </w:t>
            </w: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(&lt;0.001)</w:t>
            </w:r>
          </w:p>
        </w:tc>
        <w:tc>
          <w:tcPr>
            <w:tcW w:w="13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552C8" w:rsidRDefault="002552C8" w:rsidP="0068590B">
            <w:pPr>
              <w:spacing w:beforeLines="500" w:afterLines="500"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133.525 </w:t>
            </w: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(&lt;0.001)</w:t>
            </w:r>
          </w:p>
        </w:tc>
        <w:tc>
          <w:tcPr>
            <w:tcW w:w="19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552C8" w:rsidRDefault="002552C8" w:rsidP="0068590B">
            <w:pPr>
              <w:spacing w:beforeLines="500" w:afterLines="500" w:line="0" w:lineRule="atLeast"/>
              <w:contextualSpacing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24B9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4.340</w:t>
            </w:r>
          </w:p>
          <w:p w:rsidR="002552C8" w:rsidRDefault="002552C8" w:rsidP="0068590B">
            <w:pPr>
              <w:spacing w:beforeLines="500" w:afterLines="500"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(&lt;0.001)</w:t>
            </w:r>
          </w:p>
        </w:tc>
      </w:tr>
      <w:tr w:rsidR="002552C8" w:rsidRPr="00D226FF" w:rsidTr="0068590B"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2552C8" w:rsidRPr="00D226FF" w:rsidRDefault="002552C8" w:rsidP="0068590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8"/>
                <w:szCs w:val="8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Pr="00D226FF" w:rsidRDefault="002552C8" w:rsidP="0068590B">
            <w:pPr>
              <w:spacing w:beforeLines="500" w:afterLines="500" w:line="0" w:lineRule="atLeast"/>
              <w:contextualSpacing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8"/>
                <w:szCs w:val="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Default="002552C8" w:rsidP="0068590B">
            <w:pPr>
              <w:spacing w:beforeLines="500" w:afterLines="500" w:line="0" w:lineRule="atLeast"/>
              <w:contextualSpacing/>
              <w:rPr>
                <w:rFonts w:ascii="Times New Roman" w:hAnsi="Times New Roman" w:cs="Times New Roman"/>
                <w:color w:val="000000" w:themeColor="text1"/>
                <w:kern w:val="24"/>
                <w:sz w:val="8"/>
                <w:szCs w:val="8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Default="002552C8" w:rsidP="0068590B">
            <w:pPr>
              <w:spacing w:beforeLines="500" w:afterLines="500" w:line="0" w:lineRule="atLeast"/>
              <w:contextualSpacing/>
              <w:rPr>
                <w:rFonts w:ascii="Times New Roman" w:hAnsi="Times New Roman" w:cs="Times New Roman"/>
                <w:color w:val="000000" w:themeColor="text1"/>
                <w:kern w:val="24"/>
                <w:sz w:val="8"/>
                <w:szCs w:val="8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Default="002552C8" w:rsidP="0068590B">
            <w:pPr>
              <w:spacing w:beforeLines="500" w:afterLines="500" w:line="0" w:lineRule="atLeast"/>
              <w:contextualSpacing/>
              <w:rPr>
                <w:rFonts w:ascii="Times New Roman" w:hAnsi="Times New Roman" w:cs="Times New Roman"/>
                <w:color w:val="000000" w:themeColor="text1"/>
                <w:kern w:val="24"/>
                <w:sz w:val="8"/>
                <w:szCs w:val="8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Default="002552C8" w:rsidP="0068590B">
            <w:pPr>
              <w:spacing w:beforeLines="500" w:afterLines="500" w:line="0" w:lineRule="atLeast"/>
              <w:contextualSpacing/>
              <w:rPr>
                <w:rFonts w:ascii="Times New Roman" w:hAnsi="Times New Roman" w:cs="Times New Roman"/>
                <w:color w:val="000000" w:themeColor="text1"/>
                <w:kern w:val="24"/>
                <w:sz w:val="8"/>
                <w:szCs w:val="8"/>
              </w:rPr>
            </w:pPr>
          </w:p>
        </w:tc>
      </w:tr>
      <w:tr w:rsidR="002552C8" w:rsidTr="0068590B"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2552C8" w:rsidRPr="00D226FF" w:rsidRDefault="002552C8" w:rsidP="0068590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Blood glucos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Pr="00E24B99" w:rsidRDefault="002552C8" w:rsidP="0068590B">
            <w:pPr>
              <w:spacing w:beforeLines="500" w:afterLines="500" w:line="0" w:lineRule="atLeast"/>
              <w:contextualSpacing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57.674</w:t>
            </w:r>
          </w:p>
          <w:p w:rsidR="002552C8" w:rsidRDefault="002552C8" w:rsidP="0068590B">
            <w:pPr>
              <w:spacing w:beforeLines="500" w:afterLines="500" w:line="0" w:lineRule="atLeast"/>
              <w:contextualSpacing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(&lt;0.001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Default="002552C8" w:rsidP="0068590B">
            <w:pPr>
              <w:spacing w:beforeLines="500" w:afterLines="500" w:line="0" w:lineRule="atLeast"/>
              <w:contextualSpacing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41.611 (&lt;0.001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Default="002552C8" w:rsidP="0068590B">
            <w:pPr>
              <w:spacing w:beforeLines="500" w:afterLines="500" w:line="0" w:lineRule="atLeast"/>
              <w:contextualSpacing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269.681 (&lt;0.001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Default="002552C8" w:rsidP="0068590B">
            <w:pPr>
              <w:spacing w:beforeLines="500" w:afterLines="500" w:line="0" w:lineRule="atLeast"/>
              <w:contextualSpacing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96.461 (&lt;0.00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Default="002552C8" w:rsidP="0068590B">
            <w:pPr>
              <w:spacing w:beforeLines="500" w:afterLines="500" w:line="0" w:lineRule="atLeast"/>
              <w:contextualSpacing/>
              <w:textAlignment w:val="bottom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249.505</w:t>
            </w:r>
          </w:p>
          <w:p w:rsidR="002552C8" w:rsidRDefault="002552C8" w:rsidP="0068590B">
            <w:pPr>
              <w:spacing w:beforeLines="500" w:afterLines="500" w:line="0" w:lineRule="atLeast"/>
              <w:contextualSpacing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(&lt;0.001)</w:t>
            </w:r>
          </w:p>
        </w:tc>
      </w:tr>
      <w:tr w:rsidR="002552C8" w:rsidRPr="00D226FF" w:rsidTr="0068590B"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2552C8" w:rsidRPr="00D226FF" w:rsidRDefault="002552C8" w:rsidP="0068590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8"/>
                <w:szCs w:val="8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Pr="00D226FF" w:rsidRDefault="002552C8" w:rsidP="0068590B">
            <w:pPr>
              <w:spacing w:beforeLines="500" w:afterLines="500" w:line="0" w:lineRule="atLeast"/>
              <w:contextualSpacing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8"/>
                <w:szCs w:val="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Default="002552C8" w:rsidP="0068590B">
            <w:pPr>
              <w:spacing w:beforeLines="500" w:afterLines="500" w:line="0" w:lineRule="atLeast"/>
              <w:contextualSpacing/>
              <w:textAlignment w:val="bottom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8"/>
                <w:szCs w:val="8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Default="002552C8" w:rsidP="0068590B">
            <w:pPr>
              <w:spacing w:beforeLines="500" w:afterLines="500" w:line="0" w:lineRule="atLeast"/>
              <w:contextualSpacing/>
              <w:textAlignment w:val="bottom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8"/>
                <w:szCs w:val="8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Default="002552C8" w:rsidP="0068590B">
            <w:pPr>
              <w:spacing w:beforeLines="500" w:afterLines="500" w:line="0" w:lineRule="atLeast"/>
              <w:contextualSpacing/>
              <w:textAlignment w:val="bottom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8"/>
                <w:szCs w:val="8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Default="002552C8" w:rsidP="0068590B">
            <w:pPr>
              <w:spacing w:beforeLines="500" w:afterLines="500" w:line="0" w:lineRule="atLeast"/>
              <w:contextualSpacing/>
              <w:textAlignment w:val="bottom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8"/>
                <w:szCs w:val="8"/>
              </w:rPr>
            </w:pPr>
          </w:p>
        </w:tc>
      </w:tr>
      <w:tr w:rsidR="002552C8" w:rsidTr="0068590B"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2552C8" w:rsidRPr="00E24B99" w:rsidRDefault="002552C8" w:rsidP="0068590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AUC</w:t>
            </w:r>
            <w:r>
              <w:rPr>
                <w:rFonts w:ascii="Times New Roman" w:eastAsia="Arial Unicode MS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of OGT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Pr="00E24B99" w:rsidRDefault="002552C8" w:rsidP="0068590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12.718</w:t>
            </w:r>
          </w:p>
          <w:p w:rsidR="002552C8" w:rsidRPr="00E24B99" w:rsidRDefault="002552C8" w:rsidP="0068590B">
            <w:pPr>
              <w:spacing w:line="0" w:lineRule="atLeast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(0.001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Pr="00E24B99" w:rsidRDefault="002552C8" w:rsidP="0068590B">
            <w:pPr>
              <w:spacing w:line="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125.924 (&lt;0.001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Pr="00E24B99" w:rsidRDefault="002552C8" w:rsidP="0068590B">
            <w:pPr>
              <w:spacing w:line="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275.029 (&lt;0.001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Pr="00E24B99" w:rsidRDefault="002552C8" w:rsidP="0068590B">
            <w:pPr>
              <w:spacing w:line="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349.309 (&lt;0.00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Default="002552C8" w:rsidP="0068590B">
            <w:pPr>
              <w:spacing w:line="0" w:lineRule="atLeast"/>
              <w:textAlignment w:val="bottom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777.127</w:t>
            </w:r>
          </w:p>
          <w:p w:rsidR="002552C8" w:rsidRPr="00E24B99" w:rsidRDefault="002552C8" w:rsidP="0068590B">
            <w:pPr>
              <w:spacing w:line="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(&lt;0.001)</w:t>
            </w:r>
          </w:p>
        </w:tc>
      </w:tr>
      <w:tr w:rsidR="002552C8" w:rsidRPr="00D226FF" w:rsidTr="0068590B"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2552C8" w:rsidRPr="00D226FF" w:rsidRDefault="002552C8" w:rsidP="0068590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8"/>
                <w:szCs w:val="8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Pr="00D226FF" w:rsidRDefault="002552C8" w:rsidP="0068590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8"/>
                <w:szCs w:val="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Pr="00D226FF" w:rsidRDefault="002552C8" w:rsidP="0068590B">
            <w:pPr>
              <w:spacing w:line="0" w:lineRule="atLeast"/>
              <w:textAlignment w:val="bottom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8"/>
                <w:szCs w:val="8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Pr="00D226FF" w:rsidRDefault="002552C8" w:rsidP="0068590B">
            <w:pPr>
              <w:spacing w:line="0" w:lineRule="atLeast"/>
              <w:textAlignment w:val="bottom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8"/>
                <w:szCs w:val="8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Pr="00D226FF" w:rsidRDefault="002552C8" w:rsidP="0068590B">
            <w:pPr>
              <w:spacing w:line="0" w:lineRule="atLeast"/>
              <w:textAlignment w:val="bottom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8"/>
                <w:szCs w:val="8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Pr="00D226FF" w:rsidRDefault="002552C8" w:rsidP="0068590B">
            <w:pPr>
              <w:spacing w:line="0" w:lineRule="atLeast"/>
              <w:textAlignment w:val="bottom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8"/>
                <w:szCs w:val="8"/>
              </w:rPr>
            </w:pPr>
          </w:p>
        </w:tc>
      </w:tr>
      <w:tr w:rsidR="002552C8" w:rsidTr="0068590B"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2552C8" w:rsidRPr="00E24B99" w:rsidRDefault="002552C8" w:rsidP="0068590B">
            <w:pPr>
              <w:spacing w:line="0" w:lineRule="atLeast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Insuli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Pr="00E24B99" w:rsidRDefault="002552C8" w:rsidP="0068590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37.152</w:t>
            </w:r>
          </w:p>
          <w:p w:rsidR="002552C8" w:rsidRPr="00E24B99" w:rsidRDefault="002552C8" w:rsidP="0068590B">
            <w:pPr>
              <w:spacing w:line="0" w:lineRule="atLeast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(&lt;0.001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Pr="00E24B99" w:rsidRDefault="002552C8" w:rsidP="0068590B">
            <w:pPr>
              <w:spacing w:line="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46.204 (&lt;0.001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Default="002552C8" w:rsidP="0068590B">
            <w:pPr>
              <w:spacing w:line="0" w:lineRule="atLeast"/>
              <w:textAlignment w:val="bottom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7.78</w:t>
            </w:r>
          </w:p>
          <w:p w:rsidR="002552C8" w:rsidRPr="00E24B99" w:rsidRDefault="002552C8" w:rsidP="0068590B">
            <w:pPr>
              <w:spacing w:line="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(0.011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Pr="00E24B99" w:rsidRDefault="002552C8" w:rsidP="0068590B">
            <w:pPr>
              <w:spacing w:line="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68.116 (&lt;0.00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Default="002552C8" w:rsidP="0068590B">
            <w:pPr>
              <w:spacing w:line="0" w:lineRule="atLeast"/>
              <w:textAlignment w:val="bottom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0.553</w:t>
            </w:r>
          </w:p>
          <w:p w:rsidR="002552C8" w:rsidRPr="00E24B99" w:rsidRDefault="002552C8" w:rsidP="0068590B">
            <w:pPr>
              <w:spacing w:line="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(0.466)</w:t>
            </w:r>
          </w:p>
        </w:tc>
      </w:tr>
      <w:tr w:rsidR="002552C8" w:rsidRPr="00D226FF" w:rsidTr="0068590B"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2552C8" w:rsidRPr="00D226FF" w:rsidRDefault="002552C8" w:rsidP="0068590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8"/>
                <w:szCs w:val="8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Pr="00D226FF" w:rsidRDefault="002552C8" w:rsidP="0068590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8"/>
                <w:szCs w:val="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Pr="00D226FF" w:rsidRDefault="002552C8" w:rsidP="0068590B">
            <w:pPr>
              <w:spacing w:line="0" w:lineRule="atLeast"/>
              <w:textAlignment w:val="bottom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8"/>
                <w:szCs w:val="8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Pr="00D226FF" w:rsidRDefault="002552C8" w:rsidP="0068590B">
            <w:pPr>
              <w:spacing w:line="0" w:lineRule="atLeast"/>
              <w:textAlignment w:val="bottom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8"/>
                <w:szCs w:val="8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Pr="00D226FF" w:rsidRDefault="002552C8" w:rsidP="0068590B">
            <w:pPr>
              <w:spacing w:line="0" w:lineRule="atLeast"/>
              <w:textAlignment w:val="bottom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8"/>
                <w:szCs w:val="8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52C8" w:rsidRPr="00D226FF" w:rsidRDefault="002552C8" w:rsidP="0068590B">
            <w:pPr>
              <w:spacing w:line="0" w:lineRule="atLeast"/>
              <w:textAlignment w:val="bottom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8"/>
                <w:szCs w:val="8"/>
              </w:rPr>
            </w:pPr>
          </w:p>
        </w:tc>
      </w:tr>
      <w:tr w:rsidR="002552C8" w:rsidTr="0068590B">
        <w:tc>
          <w:tcPr>
            <w:tcW w:w="13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552C8" w:rsidRPr="00E24B99" w:rsidRDefault="002552C8" w:rsidP="0068590B">
            <w:pPr>
              <w:spacing w:line="0" w:lineRule="atLeast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HOMA-IR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552C8" w:rsidRPr="00E24B99" w:rsidRDefault="002552C8" w:rsidP="0068590B">
            <w:pPr>
              <w:spacing w:line="0" w:lineRule="atLeast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5.986</w:t>
            </w:r>
          </w:p>
          <w:p w:rsidR="002552C8" w:rsidRPr="00E24B99" w:rsidRDefault="002552C8" w:rsidP="0068590B">
            <w:pPr>
              <w:spacing w:line="0" w:lineRule="atLeast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(0.019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552C8" w:rsidRPr="00E24B99" w:rsidRDefault="002552C8" w:rsidP="0068590B">
            <w:pPr>
              <w:spacing w:line="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81.732 (&lt;0.001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552C8" w:rsidRPr="00E24B99" w:rsidRDefault="002552C8" w:rsidP="0068590B">
            <w:pPr>
              <w:spacing w:line="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27.996 (&lt;0.001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552C8" w:rsidRPr="00E24B99" w:rsidRDefault="002552C8" w:rsidP="0068590B">
            <w:pPr>
              <w:spacing w:line="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50.807 (&lt;0.001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552C8" w:rsidRDefault="002552C8" w:rsidP="0068590B">
            <w:pPr>
              <w:spacing w:line="0" w:lineRule="atLeast"/>
              <w:textAlignment w:val="bottom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50.807</w:t>
            </w:r>
          </w:p>
          <w:p w:rsidR="002552C8" w:rsidRPr="00E24B99" w:rsidRDefault="002552C8" w:rsidP="0068590B">
            <w:pPr>
              <w:spacing w:line="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4B99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0"/>
                <w:szCs w:val="20"/>
              </w:rPr>
              <w:t>(&lt;0.001)</w:t>
            </w:r>
          </w:p>
        </w:tc>
      </w:tr>
    </w:tbl>
    <w:p w:rsidR="002552C8" w:rsidRDefault="002552C8" w:rsidP="002552C8">
      <w:pPr>
        <w:spacing w:line="0" w:lineRule="atLeast"/>
        <w:rPr>
          <w:rFonts w:ascii="Times New Roman" w:hAnsi="Times New Roman"/>
          <w:sz w:val="20"/>
          <w:szCs w:val="20"/>
        </w:rPr>
      </w:pPr>
    </w:p>
    <w:p w:rsidR="002552C8" w:rsidRPr="00E24B99" w:rsidRDefault="002552C8" w:rsidP="002552C8">
      <w:pPr>
        <w:spacing w:line="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 xml:space="preserve">AUC of OGTT: area under curve of oral glucose </w:t>
      </w:r>
      <w:r>
        <w:rPr>
          <w:rFonts w:ascii="Times New Roman" w:hAnsi="Times New Roman"/>
          <w:sz w:val="20"/>
          <w:szCs w:val="20"/>
        </w:rPr>
        <w:t>tolerance</w:t>
      </w:r>
      <w:r>
        <w:rPr>
          <w:rFonts w:ascii="Times New Roman" w:hAnsi="Times New Roman" w:hint="eastAsia"/>
          <w:sz w:val="20"/>
          <w:szCs w:val="20"/>
        </w:rPr>
        <w:t xml:space="preserve"> test.</w:t>
      </w:r>
    </w:p>
    <w:p w:rsidR="002552C8" w:rsidRPr="0039087A" w:rsidRDefault="002552C8" w:rsidP="002552C8">
      <w:pPr>
        <w:spacing w:line="0" w:lineRule="atLeast"/>
        <w:rPr>
          <w:rFonts w:ascii="Times New Roman" w:hAnsi="Times New Roman" w:cs="Times New Roman"/>
          <w:sz w:val="20"/>
          <w:szCs w:val="20"/>
        </w:rPr>
      </w:pPr>
    </w:p>
    <w:p w:rsidR="002552C8" w:rsidRPr="009B6DFF" w:rsidRDefault="002552C8" w:rsidP="002552C8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F02104" w:rsidRPr="002552C8" w:rsidRDefault="00F02104"/>
    <w:sectPr w:rsidR="00F02104" w:rsidRPr="002552C8" w:rsidSect="006D7348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</w:rPr>
      <w:id w:val="27852076"/>
      <w:docPartObj>
        <w:docPartGallery w:val="Page Numbers (Bottom of Page)"/>
        <w:docPartUnique/>
      </w:docPartObj>
    </w:sdtPr>
    <w:sdtEndPr/>
    <w:sdtContent>
      <w:p w:rsidR="001238AA" w:rsidRPr="007D6DA1" w:rsidRDefault="002552C8">
        <w:pPr>
          <w:pStyle w:val="a3"/>
          <w:jc w:val="right"/>
          <w:rPr>
            <w:rFonts w:ascii="Times New Roman" w:hAnsi="Times New Roman" w:cs="Times New Roman"/>
          </w:rPr>
        </w:pPr>
        <w:r w:rsidRPr="009066D8">
          <w:rPr>
            <w:rFonts w:ascii="Times New Roman" w:hAnsi="Times New Roman" w:cs="Times New Roman"/>
          </w:rPr>
          <w:fldChar w:fldCharType="begin"/>
        </w:r>
        <w:r w:rsidRPr="007D6DA1">
          <w:rPr>
            <w:rFonts w:ascii="Times New Roman" w:hAnsi="Times New Roman" w:cs="Times New Roman"/>
          </w:rPr>
          <w:instrText xml:space="preserve"> PAGE   \* MERGEFORMAT </w:instrText>
        </w:r>
        <w:r w:rsidRPr="009066D8">
          <w:rPr>
            <w:rFonts w:ascii="Times New Roman" w:hAnsi="Times New Roman" w:cs="Times New Roman"/>
          </w:rPr>
          <w:fldChar w:fldCharType="separate"/>
        </w:r>
        <w:r w:rsidRPr="002552C8">
          <w:rPr>
            <w:rFonts w:ascii="Times New Roman" w:hAnsi="Times New Roman" w:cs="Times New Roman"/>
            <w:noProof/>
            <w:lang w:val="zh-TW"/>
          </w:rPr>
          <w:t>1</w:t>
        </w:r>
        <w:r w:rsidRPr="007D6DA1">
          <w:rPr>
            <w:rFonts w:ascii="Times New Roman" w:hAnsi="Times New Roman" w:cs="Times New Roman"/>
            <w:noProof/>
            <w:lang w:val="zh-TW"/>
          </w:rPr>
          <w:fldChar w:fldCharType="end"/>
        </w:r>
      </w:p>
    </w:sdtContent>
  </w:sdt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552C8"/>
    <w:rsid w:val="002552C8"/>
    <w:rsid w:val="00F021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52C8"/>
    <w:pPr>
      <w:widowControl w:val="0"/>
    </w:pPr>
  </w:style>
  <w:style w:type="paragraph" w:styleId="2">
    <w:name w:val="heading 2"/>
    <w:basedOn w:val="a"/>
    <w:next w:val="a"/>
    <w:link w:val="20"/>
    <w:uiPriority w:val="9"/>
    <w:unhideWhenUsed/>
    <w:qFormat/>
    <w:rsid w:val="002552C8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2552C8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a3">
    <w:name w:val="footer"/>
    <w:basedOn w:val="a"/>
    <w:link w:val="a4"/>
    <w:uiPriority w:val="99"/>
    <w:unhideWhenUsed/>
    <w:rsid w:val="002552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2552C8"/>
    <w:rPr>
      <w:sz w:val="20"/>
      <w:szCs w:val="20"/>
    </w:rPr>
  </w:style>
  <w:style w:type="table" w:styleId="a5">
    <w:name w:val="Table Grid"/>
    <w:basedOn w:val="a1"/>
    <w:uiPriority w:val="59"/>
    <w:rsid w:val="002552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蔡惠珍</dc:creator>
  <cp:lastModifiedBy>蔡惠珍</cp:lastModifiedBy>
  <cp:revision>1</cp:revision>
  <dcterms:created xsi:type="dcterms:W3CDTF">2015-07-07T01:37:00Z</dcterms:created>
  <dcterms:modified xsi:type="dcterms:W3CDTF">2015-07-07T01:38:00Z</dcterms:modified>
</cp:coreProperties>
</file>